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szCs w:val="21"/>
        </w:rPr>
        <w:t>Table S</w:t>
      </w:r>
      <w:r>
        <w:rPr>
          <w:szCs w:val="21"/>
        </w:rPr>
        <w:t>1</w:t>
      </w:r>
      <w:r>
        <w:rPr>
          <w:szCs w:val="21"/>
        </w:rPr>
        <w:t xml:space="preserve"> NCBI protein database accession numbers of the viru</w:t>
      </w:r>
      <w:r>
        <w:rPr>
          <w:szCs w:val="21"/>
        </w:rPr>
        <w:t>s</w:t>
      </w:r>
      <w:r>
        <w:rPr/>
        <w:t xml:space="preserve"> used for phylogenetic analysis.</w:t>
      </w:r>
    </w:p>
    <w:tbl>
      <w:tblPr>
        <w:tblW w:w="70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3"/>
        <w:gridCol w:w="515"/>
        <w:gridCol w:w="1934"/>
      </w:tblGrid>
      <w:tr>
        <w:trPr>
          <w:trHeight w:val="216" w:hRule="atLeast"/>
        </w:trPr>
        <w:tc>
          <w:tcPr>
            <w:tcW w:w="463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irus</w:t>
            </w:r>
          </w:p>
        </w:tc>
        <w:tc>
          <w:tcPr>
            <w:tcW w:w="2449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cession number</w:t>
            </w:r>
          </w:p>
        </w:tc>
      </w:tr>
      <w:tr>
        <w:trPr/>
        <w:tc>
          <w:tcPr>
            <w:tcW w:w="514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spergillus fumigatus partitivirus 1</w:t>
            </w:r>
          </w:p>
        </w:tc>
        <w:tc>
          <w:tcPr>
            <w:tcW w:w="193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Y25801.2</w:t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spergillus ochraceous virus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BV30675.1</w:t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kinsonella hypoxylon virus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AA61829.1</w:t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eet cryptic virus 1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A81389.1</w:t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eet cryptic virus 3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AB27624.1</w:t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eihai partiti-like virus 2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YP</w:t>
            </w:r>
            <w:r>
              <w:rPr>
                <w:szCs w:val="21"/>
                <w:shd w:fill="FFFFFF" w:val="clear"/>
              </w:rPr>
              <w:t>_</w:t>
            </w:r>
            <w:r>
              <w:rPr>
                <w:szCs w:val="21"/>
              </w:rPr>
              <w:t>009333350.1</w:t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Black raspberry cryptic virus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BU55400.1</w:t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</w:rPr>
              <w:t>Botryosphaeria dothidea virus 1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IE47694.1</w:t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</w:rPr>
              <w:t>Botryotinia fuckeliana partitivirus 1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M33266.1</w:t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</w:rPr>
              <w:t>Cannabis cryptic virus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</w:rPr>
              <w:t>AET80948.1</w:t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Carrot cryptic virus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ACL93278.1</w:t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eratocystis resinifera virus 1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AU26069.1</w:t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lletotrichum acutatum RNA virus 1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L42312.1</w:t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Dill cryptic virus 2</w:t>
            </w:r>
          </w:p>
        </w:tc>
        <w:tc>
          <w:tcPr>
            <w:tcW w:w="1934" w:type="dxa"/>
            <w:tcBorders/>
          </w:tcPr>
          <w:p>
            <w:pPr>
              <w:pStyle w:val="Itemid"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AGJ83771.1</w:t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iscula destructiva virus 1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AG59816.1</w:t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iscula destructiva virus 2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AK59379.1</w:t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ragaria chiloensis cryptic virus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AZ06131.2</w:t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usarium poae virus 1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AC98734.1</w:t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elminthosporium victoriae virus 190S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P_619670.2</w:t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bei partiti-like virus 8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PG78307.1</w:t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bei partiti-like virus 10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PG78227.1</w:t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bei partiti-like virus 11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P 009329875.1</w:t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bei partiti-like virus 12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PG78257.1</w:t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bei partiti-like virus 13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PG78275.1</w:t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bei partiti-like virus 16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PG78316.1</w:t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bei diptera virus 17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YP</w:t>
            </w:r>
            <w:r>
              <w:rPr>
                <w:szCs w:val="21"/>
                <w:shd w:fill="FFFFFF" w:val="clear"/>
              </w:rPr>
              <w:t>_</w:t>
            </w:r>
            <w:r>
              <w:rPr>
                <w:szCs w:val="21"/>
              </w:rPr>
              <w:t>009337870.1</w:t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bei diptera virus 18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YP</w:t>
            </w:r>
            <w:r>
              <w:rPr>
                <w:szCs w:val="21"/>
                <w:shd w:fill="FFFFFF" w:val="clear"/>
              </w:rPr>
              <w:t>_</w:t>
            </w:r>
            <w:r>
              <w:rPr>
                <w:szCs w:val="21"/>
              </w:rPr>
              <w:t>009329892.1</w:t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Mycovirus FusoV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BAA09520.1</w:t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phiostoma partitivirus 1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YP_009508238.1</w:t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artitivirus-like 1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</w:rPr>
              <w:t>AOR51388.1</w:t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artitivirus-like 2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</w:rPr>
              <w:t>AOR51389.1</w:t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artitivirus-like 3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OR51390.1</w:t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enicillium aurantiogriseum partiti-like virus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LO50133.1</w:t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enicillium stoloniferum virus S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AN86834.2</w:t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leurotus ostreatus virus 1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AT07072.1</w:t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aphanus sativus cryptic virus 2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BB04855.1</w:t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hizoctonia solani virus 717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AF22160.1</w:t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osellinia necatrix partitivirus 2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AM78602.1</w:t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</w:rPr>
              <w:t>Sclerotinia sclerotiorum partitivirus S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</w:rPr>
              <w:t>ACT55329.1</w:t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stilaginoidea virens partitivirus 2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YP_008327313.1</w:t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</w:rPr>
              <w:t>Ustilaginoidea virens partitivirus 3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</w:rPr>
              <w:t>AGJ03719.1</w:t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Valsa cypri partitivirus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AIS37548.1</w:t>
            </w:r>
          </w:p>
        </w:tc>
      </w:tr>
      <w:tr>
        <w:trPr>
          <w:trHeight w:val="80" w:hRule="atLeast"/>
        </w:trPr>
        <w:tc>
          <w:tcPr>
            <w:tcW w:w="514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</w:rPr>
              <w:t>White clover cryptic virus 1</w:t>
            </w:r>
          </w:p>
        </w:tc>
        <w:tc>
          <w:tcPr>
            <w:tcW w:w="19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</w:rPr>
              <w:t>AAU14888.1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Appleconvertedspace">
    <w:name w:val="apple-converted-space"/>
    <w:basedOn w:val="Style14"/>
    <w:qFormat/>
    <w:rPr/>
  </w:style>
  <w:style w:type="character" w:styleId="Char1">
    <w:name w:val="页脚 Char"/>
    <w:qFormat/>
    <w:rPr>
      <w:kern w:val="2"/>
      <w:sz w:val="18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Itemid">
    <w:name w:val="itemid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3T00:52:00Z</dcterms:created>
  <dc:creator>China User</dc:creator>
  <dc:description/>
  <cp:keywords/>
  <dc:language>en-US</dc:language>
  <cp:lastModifiedBy>Anonymous</cp:lastModifiedBy>
  <dcterms:modified xsi:type="dcterms:W3CDTF">2019-02-28T04:23:00Z</dcterms:modified>
  <cp:revision>94</cp:revision>
  <dc:subject/>
  <dc:title/>
</cp:coreProperties>
</file>